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2DC" w:rsidRPr="00DB599B" w:rsidRDefault="002632DC" w:rsidP="00D23A5D">
      <w:r>
        <w:t xml:space="preserve">Table S4. </w:t>
      </w:r>
      <w:proofErr w:type="gramStart"/>
      <w:r>
        <w:t>V</w:t>
      </w:r>
      <w:r w:rsidRPr="00DB599B">
        <w:t>alidation data for the historical reconstr</w:t>
      </w:r>
      <w:r>
        <w:t>uction trajectories for Bolinao.</w:t>
      </w:r>
      <w:proofErr w:type="gramEnd"/>
      <w:r>
        <w:t xml:space="preserve"> </w:t>
      </w:r>
    </w:p>
    <w:tbl>
      <w:tblPr>
        <w:tblW w:w="9439" w:type="dxa"/>
        <w:tblInd w:w="87" w:type="dxa"/>
        <w:tblLook w:val="0000"/>
      </w:tblPr>
      <w:tblGrid>
        <w:gridCol w:w="2181"/>
        <w:gridCol w:w="1760"/>
        <w:gridCol w:w="1080"/>
        <w:gridCol w:w="1339"/>
        <w:gridCol w:w="273"/>
        <w:gridCol w:w="1006"/>
        <w:gridCol w:w="1800"/>
      </w:tblGrid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Yea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 xml:space="preserve">      </w:t>
            </w:r>
            <w:r w:rsidRPr="00DB599B">
              <w:t>Source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Range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gramStart"/>
            <w:r w:rsidRPr="00DB599B">
              <w:t>coral</w:t>
            </w:r>
            <w:proofErr w:type="gramEnd"/>
            <w:r w:rsidRPr="00DB599B">
              <w:t xml:space="preserve"> cover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Tom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52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2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Cangaluy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5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2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6.3</w:t>
            </w:r>
            <w:r>
              <w:t xml:space="preserve"> – 9.1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Luce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6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2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0.9</w:t>
            </w:r>
            <w:r>
              <w:t xml:space="preserve"> – 22.8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spellStart"/>
            <w:r w:rsidRPr="00DB599B"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proofErr w:type="spellStart"/>
            <w:r w:rsidRPr="00DB599B">
              <w:t>c</w:t>
            </w:r>
            <w:r>
              <w:t>,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53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51.1 – 55.4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4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7.</w:t>
            </w:r>
            <w:r>
              <w:t>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0</w:t>
            </w:r>
            <w:r>
              <w:t>.1 – 26.4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22</w:t>
            </w:r>
            <w: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106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spellStart"/>
            <w:r>
              <w:t>m</w:t>
            </w:r>
            <w:r w:rsidRPr="00DB599B">
              <w:t>acroturf</w:t>
            </w:r>
            <w:proofErr w:type="spellEnd"/>
            <w:r w:rsidRPr="00DB599B">
              <w:t xml:space="preserve"> alga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Tom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32</w:t>
            </w:r>
            <w:r>
              <w:t>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gramStart"/>
            <w:r w:rsidRPr="00DB599B">
              <w:t>cover</w:t>
            </w:r>
            <w:proofErr w:type="gramEnd"/>
            <w:r w:rsidRPr="00DB599B">
              <w:t xml:space="preserve">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5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7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Cangaluy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4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66.</w:t>
            </w: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50.1</w:t>
            </w:r>
            <w:r>
              <w:t xml:space="preserve"> – 79.1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Luce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5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6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61.7</w:t>
            </w:r>
            <w:r>
              <w:t xml:space="preserve"> – 36.7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spellStart"/>
            <w:r w:rsidRPr="00DB599B"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proofErr w:type="spellStart"/>
            <w:r w:rsidRPr="00DB599B">
              <w:t>c,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7.3</w:t>
            </w:r>
            <w:r>
              <w:t xml:space="preserve"> – 8.9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4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70.</w:t>
            </w:r>
            <w:r>
              <w:t>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58.3</w:t>
            </w:r>
            <w:r>
              <w:t xml:space="preserve"> – 89.2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6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spellStart"/>
            <w:r>
              <w:t>m</w:t>
            </w:r>
            <w:r w:rsidRPr="00DB599B">
              <w:t>acroalgae</w:t>
            </w:r>
            <w:proofErr w:type="spellEnd"/>
            <w:r w:rsidRPr="00DB599B">
              <w:t xml:space="preserve">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Tom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4.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roofErr w:type="gramStart"/>
            <w:r w:rsidRPr="00DB599B">
              <w:t>cover</w:t>
            </w:r>
            <w:proofErr w:type="gramEnd"/>
            <w:r w:rsidRPr="00DB599B">
              <w:t xml:space="preserve">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Cangaluy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7.</w:t>
            </w:r>
            <w:r>
              <w:rPr>
                <w:lang w:val="es-ES"/>
              </w:rPr>
              <w:t>4 – 23.4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Luce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1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8.5</w:t>
            </w:r>
            <w:r>
              <w:rPr>
                <w:lang w:val="es-ES"/>
              </w:rPr>
              <w:t xml:space="preserve"> – 28.7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proofErr w:type="spellStart"/>
            <w:r w:rsidRPr="00DB599B">
              <w:rPr>
                <w:lang w:val="es-ES"/>
              </w:rPr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proofErr w:type="spellStart"/>
            <w:r w:rsidRPr="00DB599B">
              <w:rPr>
                <w:lang w:val="es-ES"/>
              </w:rPr>
              <w:t>c,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200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b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5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rPr>
                <w:lang w:val="es-ES"/>
              </w:rPr>
              <w:t>0.9</w:t>
            </w:r>
            <w:r>
              <w:rPr>
                <w:lang w:val="es-ES"/>
              </w:rPr>
              <w:t xml:space="preserve"> – 9.9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1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herbivorous fish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Tom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6E7434" w:rsidRDefault="002632DC" w:rsidP="00143CED">
            <w:r>
              <w:t>biomass (kg/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9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53.0 – 276.0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Cangaluy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23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D970AB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32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69.0 – 700.0</w:t>
            </w:r>
          </w:p>
        </w:tc>
      </w:tr>
      <w:tr w:rsidR="002632DC" w:rsidRPr="00DB599B" w:rsidTr="00863D94">
        <w:trPr>
          <w:trHeight w:val="140"/>
        </w:trPr>
        <w:tc>
          <w:tcPr>
            <w:tcW w:w="94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D970AB">
            <w:r>
              <w:rPr>
                <w:i/>
              </w:rPr>
              <w:lastRenderedPageBreak/>
              <w:t>continued from previous page</w:t>
            </w:r>
          </w:p>
        </w:tc>
      </w:tr>
      <w:tr w:rsidR="002632DC" w:rsidRPr="00DB599B" w:rsidTr="00D970AB">
        <w:trPr>
          <w:trHeight w:val="140"/>
        </w:trPr>
        <w:tc>
          <w:tcPr>
            <w:tcW w:w="21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F11C6A"/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32DC" w:rsidRPr="00DB599B" w:rsidRDefault="002632DC" w:rsidP="00F11C6A"/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32DC" w:rsidRPr="00DB599B" w:rsidRDefault="002632DC" w:rsidP="00F11C6A">
            <w:pPr>
              <w:jc w:val="center"/>
            </w:pPr>
            <w:r w:rsidRPr="00DB599B">
              <w:t>200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32DC" w:rsidRPr="00A62BA6" w:rsidRDefault="002632DC" w:rsidP="00F11C6A">
            <w:pPr>
              <w:jc w:val="center"/>
            </w:pPr>
            <w:r w:rsidRPr="00A62BA6">
              <w:t>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32DC" w:rsidRPr="00DB599B" w:rsidRDefault="002632DC" w:rsidP="00F11C6A">
            <w:r>
              <w:t>690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32DC" w:rsidRPr="00DB599B" w:rsidRDefault="002632DC" w:rsidP="00F11C6A">
            <w:pPr>
              <w:jc w:val="center"/>
            </w:pPr>
            <w:r>
              <w:t>240.0 – 1510.0</w:t>
            </w:r>
          </w:p>
        </w:tc>
      </w:tr>
      <w:tr w:rsidR="002632DC" w:rsidRPr="00DB599B" w:rsidTr="00D970AB">
        <w:trPr>
          <w:trHeight w:val="255"/>
        </w:trPr>
        <w:tc>
          <w:tcPr>
            <w:tcW w:w="21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r w:rsidRPr="00A62BA6">
              <w:t>Lucero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1988</w:t>
            </w:r>
          </w:p>
        </w:tc>
        <w:tc>
          <w:tcPr>
            <w:tcW w:w="1612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c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230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42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69.0 – 840.0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2840.0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roofErr w:type="spellStart"/>
            <w:r w:rsidRPr="00A62BA6"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39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19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>
              <w:t>f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600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510.0 – 640.0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2036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piscivorous fish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t>Tom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88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6E7434" w:rsidRDefault="002632DC" w:rsidP="00143CED">
            <w:r>
              <w:t>biomass (kg/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 w:rsidRPr="00DB599B"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1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6.7 – 31.0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r w:rsidRPr="00A62BA6"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</w:pPr>
            <w:r w:rsidRPr="00A62BA6"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/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r w:rsidRPr="00A62BA6">
              <w:t>Cangaluy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t>19</w:t>
            </w:r>
            <w:r w:rsidRPr="00A62BA6">
              <w:rPr>
                <w:lang w:val="es-ES"/>
              </w:rPr>
              <w:t>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8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9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2.0 – 15.0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0</w:t>
            </w:r>
            <w:r>
              <w:rPr>
                <w:lang w:val="es-ES"/>
              </w:rPr>
              <w:t>.0</w:t>
            </w:r>
            <w:r w:rsidRPr="00A62BA6">
              <w:rPr>
                <w:lang w:val="es-ES"/>
              </w:rPr>
              <w:t xml:space="preserve"> – 10.</w:t>
            </w:r>
            <w:r>
              <w:rPr>
                <w:lang w:val="es-ES"/>
              </w:rPr>
              <w:t>0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r w:rsidRPr="00DB599B">
              <w:rPr>
                <w:lang w:val="es-ES"/>
              </w:rPr>
              <w:t>Luce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1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6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2.0 – 140.0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36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  <w:proofErr w:type="spellStart"/>
            <w:r w:rsidRPr="00DB599B">
              <w:rPr>
                <w:lang w:val="es-ES"/>
              </w:rPr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8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20.0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-</w:t>
            </w:r>
          </w:p>
        </w:tc>
      </w:tr>
      <w:tr w:rsidR="002632DC" w:rsidRPr="00A62BA6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 w:rsidRPr="00DB599B">
              <w:rPr>
                <w:lang w:val="es-ES"/>
              </w:rPr>
              <w:t>19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f,g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  <w:r w:rsidRPr="00A62BA6">
              <w:rPr>
                <w:lang w:val="es-ES"/>
              </w:rPr>
              <w:t>7.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jc w:val="center"/>
              <w:rPr>
                <w:lang w:val="es-ES"/>
              </w:rPr>
            </w:pPr>
            <w:r w:rsidRPr="00A62BA6">
              <w:rPr>
                <w:lang w:val="es-ES"/>
              </w:rPr>
              <w:t>5.3 – 10.0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A62BA6" w:rsidRDefault="002632DC" w:rsidP="00143CED">
            <w:pPr>
              <w:rPr>
                <w:lang w:val="es-E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rPr>
                <w:lang w:val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200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14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DB599B" w:rsidTr="00143CED">
        <w:trPr>
          <w:trHeight w:val="255"/>
        </w:trPr>
        <w:tc>
          <w:tcPr>
            <w:tcW w:w="21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sea urchi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 w:rsidRPr="00DB599B">
              <w:rPr>
                <w:lang w:val="es-ES"/>
              </w:rPr>
              <w:t>Lucer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2007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h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r>
              <w:t>7370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2632DC" w:rsidRPr="00DB599B" w:rsidRDefault="002632DC" w:rsidP="00143CED">
            <w:pPr>
              <w:jc w:val="center"/>
            </w:pPr>
            <w:r>
              <w:t>-</w:t>
            </w:r>
          </w:p>
        </w:tc>
      </w:tr>
      <w:tr w:rsidR="002632DC" w:rsidRPr="000A1508" w:rsidTr="00143CED">
        <w:trPr>
          <w:trHeight w:val="255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r w:rsidRPr="000A1508">
              <w:t>biomass (kg/km</w:t>
            </w:r>
            <w:r w:rsidRPr="000A1508">
              <w:rPr>
                <w:vertAlign w:val="superscript"/>
              </w:rPr>
              <w:t>2</w:t>
            </w:r>
            <w:r w:rsidRPr="000A1508"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proofErr w:type="spellStart"/>
            <w:r w:rsidRPr="000A1508">
              <w:rPr>
                <w:lang w:val="es-ES"/>
              </w:rPr>
              <w:t>Malilne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pPr>
              <w:jc w:val="center"/>
            </w:pPr>
            <w:r w:rsidRPr="000A1508">
              <w:t>200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pPr>
              <w:jc w:val="center"/>
            </w:pPr>
            <w:r w:rsidRPr="000A1508">
              <w:t>h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r w:rsidRPr="000A1508">
              <w:t>3250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632DC" w:rsidRPr="000A1508" w:rsidRDefault="002632DC" w:rsidP="00143CED">
            <w:pPr>
              <w:jc w:val="center"/>
            </w:pPr>
            <w:r w:rsidRPr="000A1508">
              <w:t>-</w:t>
            </w:r>
          </w:p>
        </w:tc>
      </w:tr>
    </w:tbl>
    <w:p w:rsidR="002632DC" w:rsidRPr="000A1508" w:rsidRDefault="002632DC" w:rsidP="00D23A5D">
      <w:r w:rsidRPr="000A1508">
        <w:t xml:space="preserve">Sources: (a) </w:t>
      </w:r>
      <w:proofErr w:type="spellStart"/>
      <w:r>
        <w:t>UPMSI</w:t>
      </w:r>
      <w:proofErr w:type="spellEnd"/>
      <w:r>
        <w:t xml:space="preserve"> (unpublished data), (b) </w:t>
      </w:r>
      <w:proofErr w:type="spellStart"/>
      <w:r w:rsidRPr="000A1508">
        <w:t>V</w:t>
      </w:r>
      <w:r>
        <w:t>er</w:t>
      </w:r>
      <w:r w:rsidRPr="000A1508">
        <w:t>gara</w:t>
      </w:r>
      <w:proofErr w:type="spellEnd"/>
      <w:r w:rsidRPr="000A1508">
        <w:t xml:space="preserve"> </w:t>
      </w:r>
      <w:r>
        <w:rPr>
          <w:noProof/>
        </w:rPr>
        <w:t>[1]</w:t>
      </w:r>
      <w:r>
        <w:t>,</w:t>
      </w:r>
      <w:r w:rsidRPr="000A1508">
        <w:t xml:space="preserve"> (c) </w:t>
      </w:r>
      <w:proofErr w:type="spellStart"/>
      <w:r w:rsidRPr="000A1508">
        <w:t>Menez</w:t>
      </w:r>
      <w:proofErr w:type="spellEnd"/>
      <w:r w:rsidRPr="000A1508">
        <w:t xml:space="preserve"> et al. </w:t>
      </w:r>
      <w:r>
        <w:rPr>
          <w:noProof/>
        </w:rPr>
        <w:t>[2]</w:t>
      </w:r>
      <w:proofErr w:type="gramStart"/>
      <w:r w:rsidRPr="000A1508">
        <w:t>,(</w:t>
      </w:r>
      <w:proofErr w:type="gramEnd"/>
      <w:r w:rsidRPr="000A1508">
        <w:t xml:space="preserve">d) </w:t>
      </w:r>
      <w:proofErr w:type="spellStart"/>
      <w:r w:rsidRPr="000A1508">
        <w:t>PhilReefs</w:t>
      </w:r>
      <w:proofErr w:type="spellEnd"/>
      <w:r w:rsidRPr="000A1508">
        <w:t xml:space="preserve"> </w:t>
      </w:r>
      <w:r>
        <w:rPr>
          <w:noProof/>
        </w:rPr>
        <w:t>[3]</w:t>
      </w:r>
      <w:r w:rsidRPr="000A1508">
        <w:t xml:space="preserve">, (e) Cesar et al. </w:t>
      </w:r>
      <w:r>
        <w:rPr>
          <w:noProof/>
        </w:rPr>
        <w:t>[4]</w:t>
      </w:r>
      <w:r w:rsidRPr="000A1508">
        <w:t>, (f) Geronimo</w:t>
      </w:r>
      <w:r>
        <w:t xml:space="preserve"> </w:t>
      </w:r>
      <w:r>
        <w:rPr>
          <w:noProof/>
        </w:rPr>
        <w:t>[5]</w:t>
      </w:r>
      <w:r w:rsidRPr="000A1508">
        <w:t>, (g) Pet-</w:t>
      </w:r>
      <w:proofErr w:type="spellStart"/>
      <w:r w:rsidRPr="000A1508">
        <w:t>Soede</w:t>
      </w:r>
      <w:proofErr w:type="spellEnd"/>
      <w:r w:rsidRPr="000A1508">
        <w:t xml:space="preserve"> </w:t>
      </w:r>
      <w:r>
        <w:rPr>
          <w:noProof/>
        </w:rPr>
        <w:t>[6]</w:t>
      </w:r>
      <w:r>
        <w:t xml:space="preserve">,  (h) Geronimo </w:t>
      </w:r>
      <w:r>
        <w:rPr>
          <w:noProof/>
        </w:rPr>
        <w:t>[5]</w:t>
      </w:r>
      <w:r>
        <w:t>.</w:t>
      </w:r>
      <w:r w:rsidRPr="000A1508">
        <w:t xml:space="preserve"> </w:t>
      </w:r>
    </w:p>
    <w:p w:rsidR="002632DC" w:rsidRDefault="002632DC" w:rsidP="00641B3D">
      <w:pPr>
        <w:rPr>
          <w:lang w:val="en-US"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</w:p>
    <w:p w:rsidR="00E941FF" w:rsidRDefault="00E941FF" w:rsidP="004F03B8">
      <w:pPr>
        <w:rPr>
          <w:b/>
          <w:bCs/>
        </w:rPr>
      </w:pPr>
    </w:p>
    <w:p w:rsidR="002632DC" w:rsidRDefault="002632DC" w:rsidP="004F03B8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:rsidR="002632DC" w:rsidRPr="0066064D" w:rsidRDefault="002632DC" w:rsidP="004F03B8">
      <w:pPr>
        <w:rPr>
          <w:b/>
          <w:bCs/>
        </w:rPr>
      </w:pPr>
    </w:p>
    <w:p w:rsidR="002632DC" w:rsidRDefault="002632DC" w:rsidP="005642BB">
      <w:pPr>
        <w:ind w:left="720" w:hanging="720"/>
        <w:rPr>
          <w:noProof/>
        </w:rPr>
      </w:pPr>
      <w:bookmarkStart w:id="0" w:name="_ENREF_1"/>
      <w:r>
        <w:rPr>
          <w:noProof/>
        </w:rPr>
        <w:t>1. Vergara MWR (2009) Coral community structure of the Bolinao Reef System, Northwestern Philippines. MSc Thesis: University of the Philippines, Manila.</w:t>
      </w:r>
      <w:bookmarkEnd w:id="0"/>
    </w:p>
    <w:p w:rsidR="002632DC" w:rsidRDefault="002632DC" w:rsidP="005642BB">
      <w:pPr>
        <w:ind w:left="720" w:hanging="720"/>
        <w:rPr>
          <w:noProof/>
        </w:rPr>
      </w:pPr>
      <w:bookmarkStart w:id="1" w:name="_ENREF_2"/>
      <w:r>
        <w:rPr>
          <w:noProof/>
        </w:rPr>
        <w:t>2. Menez L, McManus L, Metra N, Jimenez J, Rivera C, et al. Survey of the coral resource of western Lingayen Gulf, Philippines; 1991; Manila. pp. 77-82.</w:t>
      </w:r>
      <w:bookmarkEnd w:id="1"/>
    </w:p>
    <w:p w:rsidR="002632DC" w:rsidRDefault="002632DC" w:rsidP="005642BB">
      <w:pPr>
        <w:ind w:left="720" w:hanging="720"/>
        <w:rPr>
          <w:noProof/>
        </w:rPr>
      </w:pPr>
      <w:bookmarkStart w:id="2" w:name="_ENREF_3"/>
      <w:r>
        <w:rPr>
          <w:noProof/>
        </w:rPr>
        <w:t>3. PhilReefs (2003) Reefs through Time 2003: Workshop Proceedings. Quezon City and the Marine Parks Centre, Tokyo: Coral Reef Information Network of the Philippines (PhilReefs), University of the Philippines Marine Science Institute. 197 p.</w:t>
      </w:r>
      <w:bookmarkEnd w:id="2"/>
    </w:p>
    <w:p w:rsidR="002632DC" w:rsidRDefault="002632DC" w:rsidP="005642BB">
      <w:pPr>
        <w:ind w:left="720" w:hanging="720"/>
        <w:rPr>
          <w:noProof/>
        </w:rPr>
      </w:pPr>
      <w:bookmarkStart w:id="3" w:name="_ENREF_4"/>
      <w:r>
        <w:rPr>
          <w:noProof/>
        </w:rPr>
        <w:t>4. Cesar H, Pet-Soede L, Quibilan MCC, Alino P, Arceo H, et al. (2001) First evaluation of the impacts of the 1998 coral bleaching event to fisheries and tourism in the Philippines. In: Schuttenberg H, editor. Coral bleaching: Causes, consequences and responses (Selected papers presented at the 9th International Coral Reef Symposium, October 2000). Rhode Island, USA: Coastal Resources Center.</w:t>
      </w:r>
      <w:bookmarkEnd w:id="3"/>
    </w:p>
    <w:p w:rsidR="002632DC" w:rsidRDefault="002632DC" w:rsidP="005642BB">
      <w:pPr>
        <w:ind w:left="720" w:hanging="720"/>
        <w:rPr>
          <w:noProof/>
        </w:rPr>
      </w:pPr>
      <w:bookmarkStart w:id="4" w:name="_ENREF_5"/>
      <w:r>
        <w:rPr>
          <w:noProof/>
        </w:rPr>
        <w:t>5. Geronimo RC (2009) Trophic dynamics of the Santiago Island Reef Slope (Pangasinan, Philippines). MSc Thesis: University of the Philippines, Manila.</w:t>
      </w:r>
      <w:bookmarkEnd w:id="4"/>
    </w:p>
    <w:p w:rsidR="002632DC" w:rsidRDefault="002632DC" w:rsidP="005642BB">
      <w:pPr>
        <w:ind w:left="720" w:hanging="720"/>
        <w:rPr>
          <w:noProof/>
        </w:rPr>
      </w:pPr>
      <w:bookmarkStart w:id="5" w:name="_ENREF_6"/>
      <w:r>
        <w:rPr>
          <w:noProof/>
        </w:rPr>
        <w:t>6. Pet-Soede L (2000) Effects of coral bleaching on the socio-economics of the fishery in Bolinao, Pangasinan, Philippines. MSc thesis. Manila: University of the Philippines.</w:t>
      </w:r>
      <w:bookmarkEnd w:id="5"/>
    </w:p>
    <w:p w:rsidR="002632DC" w:rsidRDefault="002632DC" w:rsidP="005642BB">
      <w:pPr>
        <w:rPr>
          <w:noProof/>
        </w:rPr>
      </w:pPr>
    </w:p>
    <w:p w:rsidR="002632DC" w:rsidRPr="00783F68" w:rsidRDefault="002632DC"/>
    <w:p w:rsidR="00FA5495" w:rsidRDefault="003257E7"/>
    <w:sectPr w:rsidR="00FA5495" w:rsidSect="004A2163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7E7" w:rsidRDefault="003257E7" w:rsidP="008F18BB">
      <w:r>
        <w:separator/>
      </w:r>
    </w:p>
  </w:endnote>
  <w:endnote w:type="continuationSeparator" w:id="0">
    <w:p w:rsidR="003257E7" w:rsidRDefault="003257E7" w:rsidP="008F18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7E7" w:rsidRDefault="003257E7" w:rsidP="008F18BB">
      <w:r>
        <w:separator/>
      </w:r>
    </w:p>
  </w:footnote>
  <w:footnote w:type="continuationSeparator" w:id="0">
    <w:p w:rsidR="003257E7" w:rsidRDefault="003257E7" w:rsidP="008F18B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3F68" w:rsidRPr="00783F68" w:rsidRDefault="002632DC" w:rsidP="00E941FF">
    <w:pPr>
      <w:rPr>
        <w:lang w:val="en-US"/>
      </w:rPr>
    </w:pPr>
    <w:r>
      <w:rPr>
        <w:lang w:val="en-US"/>
      </w:rPr>
      <w:t xml:space="preserve">Gurney et al. 2013. </w:t>
    </w:r>
    <w:r>
      <w:t>Modelling coral reef futures to inform management: Can reducing local-scale stressors conserve reefs under climate change?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87457"/>
    <w:multiLevelType w:val="hybridMultilevel"/>
    <w:tmpl w:val="4FAC0204"/>
    <w:lvl w:ilvl="0" w:tplc="937A2578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  <w:rPr>
        <w:rFonts w:cs="Times New Roman"/>
      </w:rPr>
    </w:lvl>
  </w:abstractNum>
  <w:abstractNum w:abstractNumId="1">
    <w:nsid w:val="54B72B0B"/>
    <w:multiLevelType w:val="multilevel"/>
    <w:tmpl w:val="E646B67E"/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">
    <w:nsid w:val="794F1C7E"/>
    <w:multiLevelType w:val="multilevel"/>
    <w:tmpl w:val="AB2E7B70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32DC"/>
    <w:rsid w:val="002632DC"/>
    <w:rsid w:val="003257E7"/>
    <w:rsid w:val="00650C12"/>
    <w:rsid w:val="008F18BB"/>
    <w:rsid w:val="00E941FF"/>
    <w:rsid w:val="00EC5496"/>
    <w:rsid w:val="00EC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2D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632D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2632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3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2DC"/>
    <w:rPr>
      <w:rFonts w:ascii="Times New Roman" w:eastAsia="SimSu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3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2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632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2DC"/>
    <w:rPr>
      <w:rFonts w:ascii="Tahoma" w:eastAsia="SimSu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rsid w:val="002632DC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632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32DC"/>
    <w:rPr>
      <w:rFonts w:ascii="Times New Roman" w:eastAsia="SimSu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2632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32DC"/>
    <w:rPr>
      <w:rFonts w:ascii="Times New Roman" w:eastAsia="SimSu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78</Characters>
  <Application>Microsoft Office Word</Application>
  <DocSecurity>0</DocSecurity>
  <Lines>23</Lines>
  <Paragraphs>6</Paragraphs>
  <ScaleCrop>false</ScaleCrop>
  <Company>JCU</Company>
  <LinksUpToDate>false</LinksUpToDate>
  <CharactersWithSpaces>3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229587</dc:creator>
  <cp:keywords/>
  <dc:description/>
  <cp:lastModifiedBy>jc229587</cp:lastModifiedBy>
  <cp:revision>2</cp:revision>
  <dcterms:created xsi:type="dcterms:W3CDTF">2013-06-04T03:11:00Z</dcterms:created>
  <dcterms:modified xsi:type="dcterms:W3CDTF">2013-06-04T03:20:00Z</dcterms:modified>
</cp:coreProperties>
</file>